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254C1" w14:textId="77777777" w:rsidR="005E66BD" w:rsidRPr="005E66BD" w:rsidRDefault="005E66BD" w:rsidP="005E66BD">
      <w:pPr>
        <w:jc w:val="center"/>
      </w:pPr>
      <w:r w:rsidRPr="005E66BD">
        <w:rPr>
          <w:u w:val="single"/>
        </w:rPr>
        <w:t>HR zones explanation</w:t>
      </w:r>
    </w:p>
    <w:p w14:paraId="233A65E7" w14:textId="77777777" w:rsidR="005E66BD" w:rsidRPr="005E66BD" w:rsidRDefault="005E66BD" w:rsidP="005E66BD">
      <w:r w:rsidRPr="005E66BD">
        <w:t>5 zones for heart rate</w:t>
      </w:r>
    </w:p>
    <w:p w14:paraId="12641714" w14:textId="77777777" w:rsidR="005E66BD" w:rsidRPr="005E66BD" w:rsidRDefault="005E66BD" w:rsidP="005E66BD">
      <w:r w:rsidRPr="005E66BD">
        <w:t xml:space="preserve">Zone 1: 0-120 BLUE 0-60% of max HR </w:t>
      </w:r>
      <w:r w:rsidRPr="005E66BD">
        <w:rPr>
          <w:rFonts w:ascii="Segoe UI Emoji" w:hAnsi="Segoe UI Emoji" w:cs="Segoe UI Emoji"/>
        </w:rPr>
        <w:t>😀</w:t>
      </w:r>
    </w:p>
    <w:p w14:paraId="24D60AAC" w14:textId="77777777" w:rsidR="005E66BD" w:rsidRPr="005E66BD" w:rsidRDefault="005E66BD" w:rsidP="005E66BD">
      <w:r w:rsidRPr="005E66BD">
        <w:t xml:space="preserve">Zone 1 is a very easy, low-intensity heart rate zone. </w:t>
      </w:r>
      <w:proofErr w:type="gramStart"/>
      <w:r w:rsidRPr="005E66BD">
        <w:t>Think</w:t>
      </w:r>
      <w:proofErr w:type="gramEnd"/>
      <w:r w:rsidRPr="005E66BD">
        <w:t xml:space="preserve"> sitting on the couch, walking around your home. You can easily talk to other people without thinking about your breathing.</w:t>
      </w:r>
    </w:p>
    <w:p w14:paraId="426428FF" w14:textId="77777777" w:rsidR="005E66BD" w:rsidRPr="005E66BD" w:rsidRDefault="005E66BD" w:rsidP="005E66BD">
      <w:r w:rsidRPr="005E66BD">
        <w:t xml:space="preserve">Zone 2: 121-140 GREEN 61-70% of max HR </w:t>
      </w:r>
      <w:r w:rsidRPr="005E66BD">
        <w:rPr>
          <w:rFonts w:ascii="Segoe UI Emoji" w:hAnsi="Segoe UI Emoji" w:cs="Segoe UI Emoji"/>
        </w:rPr>
        <w:t>😐</w:t>
      </w:r>
    </w:p>
    <w:p w14:paraId="1785A78A" w14:textId="77777777" w:rsidR="005E66BD" w:rsidRPr="005E66BD" w:rsidRDefault="005E66BD" w:rsidP="005E66BD">
      <w:r w:rsidRPr="005E66BD">
        <w:t xml:space="preserve">Zone 2 is a low-intensity effort heart rate zone. Think of this as a very brisk walk, a bike ride, a light jog, or maybe even a steady hike. You can still talk to other people, but you notice that </w:t>
      </w:r>
      <w:proofErr w:type="gramStart"/>
      <w:r w:rsidRPr="005E66BD">
        <w:t>your</w:t>
      </w:r>
      <w:proofErr w:type="gramEnd"/>
      <w:r w:rsidRPr="005E66BD">
        <w:t xml:space="preserve"> breathing and have to talk around your breathing a little bit.</w:t>
      </w:r>
    </w:p>
    <w:p w14:paraId="7D7917FF" w14:textId="77777777" w:rsidR="005E66BD" w:rsidRPr="005E66BD" w:rsidRDefault="005E66BD" w:rsidP="005E66BD">
      <w:r w:rsidRPr="005E66BD">
        <w:t xml:space="preserve">Zone 3: 141-160 YELLOW 71-80% of max HR </w:t>
      </w:r>
      <w:r w:rsidRPr="005E66BD">
        <w:rPr>
          <w:rFonts w:ascii="Segoe UI Emoji" w:hAnsi="Segoe UI Emoji" w:cs="Segoe UI Emoji"/>
        </w:rPr>
        <w:t>😬</w:t>
      </w:r>
    </w:p>
    <w:p w14:paraId="299A7AB0" w14:textId="77777777" w:rsidR="005E66BD" w:rsidRPr="005E66BD" w:rsidRDefault="005E66BD" w:rsidP="005E66BD">
      <w:r w:rsidRPr="005E66BD">
        <w:t xml:space="preserve">Zone 3 is a steady, medium-intensity effort heart rate zone. Think of this as a steady jog, a strenuous hike, or a fast-paced bike ride. You are still able to talk to other people, but you can only do so in short sentences, and then you </w:t>
      </w:r>
      <w:proofErr w:type="gramStart"/>
      <w:r w:rsidRPr="005E66BD">
        <w:t>have to</w:t>
      </w:r>
      <w:proofErr w:type="gramEnd"/>
      <w:r w:rsidRPr="005E66BD">
        <w:t xml:space="preserve"> catch your breath after.</w:t>
      </w:r>
    </w:p>
    <w:p w14:paraId="26617EE4" w14:textId="77777777" w:rsidR="005E66BD" w:rsidRPr="005E66BD" w:rsidRDefault="005E66BD" w:rsidP="005E66BD">
      <w:r w:rsidRPr="005E66BD">
        <w:t xml:space="preserve">Zone 4: 161-180 ORANGE 81-90% of max HR </w:t>
      </w:r>
      <w:r w:rsidRPr="005E66BD">
        <w:rPr>
          <w:rFonts w:ascii="Segoe UI Emoji" w:hAnsi="Segoe UI Emoji" w:cs="Segoe UI Emoji"/>
        </w:rPr>
        <w:t>😫</w:t>
      </w:r>
    </w:p>
    <w:p w14:paraId="054DB936" w14:textId="77777777" w:rsidR="005E66BD" w:rsidRPr="005E66BD" w:rsidRDefault="005E66BD" w:rsidP="005E66BD">
      <w:r w:rsidRPr="005E66BD">
        <w:t xml:space="preserve">Zone 4 is a high-intensity effort heart rate zone. This will be a very fast run, </w:t>
      </w:r>
      <w:proofErr w:type="gramStart"/>
      <w:r w:rsidRPr="005E66BD">
        <w:t>jumping</w:t>
      </w:r>
      <w:proofErr w:type="gramEnd"/>
      <w:r w:rsidRPr="005E66BD">
        <w:t xml:space="preserve"> rope, or other very effortful activities. You are barely able to talk, usually just one or two words at a time. You </w:t>
      </w:r>
      <w:proofErr w:type="gramStart"/>
      <w:r w:rsidRPr="005E66BD">
        <w:t>are breathing</w:t>
      </w:r>
      <w:proofErr w:type="gramEnd"/>
      <w:r w:rsidRPr="005E66BD">
        <w:t xml:space="preserve"> very hard so must fit your words in between breaths.</w:t>
      </w:r>
    </w:p>
    <w:p w14:paraId="11C711EE" w14:textId="77777777" w:rsidR="005E66BD" w:rsidRPr="005E66BD" w:rsidRDefault="005E66BD" w:rsidP="005E66BD">
      <w:r w:rsidRPr="005E66BD">
        <w:t xml:space="preserve">Zone 5: 181-200 RED 91-100% of max HR </w:t>
      </w:r>
      <w:r w:rsidRPr="005E66BD">
        <w:rPr>
          <w:rFonts w:ascii="Segoe UI Emoji" w:hAnsi="Segoe UI Emoji" w:cs="Segoe UI Emoji"/>
        </w:rPr>
        <w:t>😵</w:t>
      </w:r>
    </w:p>
    <w:p w14:paraId="5DD33D89" w14:textId="1D078B9D" w:rsidR="005E66BD" w:rsidRDefault="005E66BD" w:rsidP="005E66BD">
      <w:r w:rsidRPr="005E66BD">
        <w:t xml:space="preserve">Zone 5 is the max-intensity effort heart rate zone. This isn’t something you can be in for any length of time. Your heart rate is usually only in zone 5 for a few seconds at a time as the result of a hard effort while already doing something else active. For instance, if you’re already playing basketball and get into a fast break, or if you’re running and must speed up to catch up </w:t>
      </w:r>
      <w:proofErr w:type="gramStart"/>
      <w:r w:rsidRPr="005E66BD">
        <w:t>to</w:t>
      </w:r>
      <w:proofErr w:type="gramEnd"/>
      <w:r w:rsidRPr="005E66BD">
        <w:t xml:space="preserve"> someone. You are unable to talk at zone 5 heart rate as you’ll need to breath really hard and fast.</w:t>
      </w:r>
      <w:r w:rsidRPr="005E66BD">
        <w:br/>
      </w:r>
    </w:p>
    <w:sectPr w:rsidR="005E66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6BD"/>
    <w:rsid w:val="005E66BD"/>
    <w:rsid w:val="006A2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9CB08"/>
  <w15:chartTrackingRefBased/>
  <w15:docId w15:val="{F619B661-61CB-44F5-876C-4646F0E14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66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6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6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66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6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6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6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6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6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6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6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6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6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6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6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6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6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6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66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6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66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66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66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66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66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66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66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6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66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62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xlu@gmail.com</dc:creator>
  <cp:keywords/>
  <dc:description/>
  <cp:lastModifiedBy>lincolnxlu@gmail.com</cp:lastModifiedBy>
  <cp:revision>1</cp:revision>
  <dcterms:created xsi:type="dcterms:W3CDTF">2024-12-15T03:55:00Z</dcterms:created>
  <dcterms:modified xsi:type="dcterms:W3CDTF">2024-12-15T03:55:00Z</dcterms:modified>
</cp:coreProperties>
</file>